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13921" w14:textId="77777777" w:rsidR="006E4AE6" w:rsidRPr="00136D3F" w:rsidRDefault="006E4AE6" w:rsidP="006E4AE6">
      <w:pPr>
        <w:spacing w:line="220" w:lineRule="exact"/>
        <w:jc w:val="left"/>
        <w:rPr>
          <w:rFonts w:ascii="Times New Roman" w:eastAsia="等线 Light" w:hAnsi="Times New Roman" w:cs="Times New Roman"/>
          <w:b/>
          <w:sz w:val="22"/>
        </w:rPr>
      </w:pPr>
    </w:p>
    <w:p w14:paraId="185995F6" w14:textId="370D40DA" w:rsidR="006E4AE6" w:rsidRPr="00136D3F" w:rsidRDefault="006E4AE6" w:rsidP="006E4AE6">
      <w:pPr>
        <w:spacing w:line="220" w:lineRule="exact"/>
        <w:jc w:val="left"/>
        <w:rPr>
          <w:rFonts w:ascii="Times New Roman" w:eastAsia="等线 Light" w:hAnsi="Times New Roman" w:cs="Times New Roman"/>
          <w:sz w:val="22"/>
        </w:rPr>
      </w:pPr>
      <w:r w:rsidRPr="00136D3F">
        <w:rPr>
          <w:rFonts w:ascii="Times New Roman" w:eastAsia="等线 Light" w:hAnsi="Times New Roman" w:cs="Times New Roman"/>
          <w:b/>
          <w:sz w:val="22"/>
        </w:rPr>
        <w:t xml:space="preserve">Table </w:t>
      </w:r>
      <w:r>
        <w:rPr>
          <w:rFonts w:ascii="Times New Roman" w:eastAsia="等线 Light" w:hAnsi="Times New Roman" w:cs="Times New Roman" w:hint="eastAsia"/>
          <w:b/>
          <w:sz w:val="22"/>
        </w:rPr>
        <w:t>S</w:t>
      </w:r>
      <w:r w:rsidR="0000504D">
        <w:rPr>
          <w:rFonts w:ascii="Times New Roman" w:eastAsia="等线 Light" w:hAnsi="Times New Roman" w:cs="Times New Roman"/>
          <w:b/>
          <w:sz w:val="22"/>
        </w:rPr>
        <w:t>3</w:t>
      </w:r>
      <w:bookmarkStart w:id="0" w:name="_GoBack"/>
      <w:bookmarkEnd w:id="0"/>
      <w:r w:rsidRPr="00136D3F">
        <w:rPr>
          <w:rFonts w:ascii="Times New Roman" w:eastAsia="等线 Light" w:hAnsi="Times New Roman" w:cs="Times New Roman"/>
          <w:b/>
          <w:sz w:val="22"/>
        </w:rPr>
        <w:t xml:space="preserve">. </w:t>
      </w:r>
      <w:r w:rsidRPr="00136D3F">
        <w:rPr>
          <w:rFonts w:ascii="Times New Roman" w:eastAsia="等线 Light" w:hAnsi="Times New Roman" w:cs="Times New Roman"/>
          <w:sz w:val="22"/>
        </w:rPr>
        <w:t xml:space="preserve">Contribution of each factor to income-related inequalities in mental health by gender, the 2020 China COVID-19 survey </w:t>
      </w:r>
    </w:p>
    <w:tbl>
      <w:tblPr>
        <w:tblStyle w:val="a7"/>
        <w:tblW w:w="8972" w:type="dxa"/>
        <w:jc w:val="center"/>
        <w:tblInd w:w="0" w:type="dxa"/>
        <w:tblLook w:val="04A0" w:firstRow="1" w:lastRow="0" w:firstColumn="1" w:lastColumn="0" w:noHBand="0" w:noVBand="1"/>
      </w:tblPr>
      <w:tblGrid>
        <w:gridCol w:w="2706"/>
        <w:gridCol w:w="993"/>
        <w:gridCol w:w="828"/>
        <w:gridCol w:w="1285"/>
        <w:gridCol w:w="993"/>
        <w:gridCol w:w="882"/>
        <w:gridCol w:w="1285"/>
      </w:tblGrid>
      <w:tr w:rsidR="006E4AE6" w:rsidRPr="00136D3F" w14:paraId="35E905D5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AB238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3DC7E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Female (n=4,747)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EB8EB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Male (n=3,701)</w:t>
            </w:r>
          </w:p>
        </w:tc>
      </w:tr>
      <w:tr w:rsidR="006E4AE6" w:rsidRPr="00136D3F" w14:paraId="2458337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19CF6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F6861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41100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D1CF2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C31C7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E6C2B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89566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E4AE6" w:rsidRPr="00136D3F" w14:paraId="40FB19B8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BF62F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 xml:space="preserve">Demographics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0569E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7DAAA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CA1D9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9BF80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57C8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87C07" w14:textId="77777777" w:rsidR="006E4AE6" w:rsidRPr="00136D3F" w:rsidRDefault="006E4AE6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31C1ADBB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8760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Age (in year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45E6C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0492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7021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0B2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2.0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5B6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0758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5054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9CC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%</w:t>
            </w:r>
          </w:p>
        </w:tc>
      </w:tr>
      <w:tr w:rsidR="006E4AE6" w:rsidRPr="00136D3F" w14:paraId="37C66B8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E32B493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A465CD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64A49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0BBBD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532897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ED06A0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80799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AE6" w:rsidRPr="00136D3F" w14:paraId="5C9C093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7FEAC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Socioeconomic status (SE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D91E42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EA739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60AC4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0BE5D37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20AC1A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B3DFC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310C849E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B5B59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C5EA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17965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EF5C8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BC6CB3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A2CC7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8AEF5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734AC290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87B16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iddl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6E51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15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84F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AB6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3.3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C7C2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052A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020E5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%</w:t>
            </w:r>
          </w:p>
        </w:tc>
      </w:tr>
      <w:tr w:rsidR="006E4AE6" w:rsidRPr="00136D3F" w14:paraId="2FCB593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F232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High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2097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42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EBB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3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BA16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C933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7621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FB6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60%</w:t>
            </w:r>
          </w:p>
        </w:tc>
      </w:tr>
      <w:tr w:rsidR="006E4AE6" w:rsidRPr="00136D3F" w14:paraId="11325581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B4331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1BD73F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1670F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F7BFD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868ED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F22A6B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63C2B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7D9B1F78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F9F9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mployed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A39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FD0E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4F5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93A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5757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DE3C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240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4.84%</w:t>
            </w:r>
          </w:p>
        </w:tc>
      </w:tr>
      <w:tr w:rsidR="006E4AE6" w:rsidRPr="00136D3F" w14:paraId="0D18D5EC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33342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Stud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23DC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7025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A3C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27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003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68A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7519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F7FC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550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%</w:t>
            </w:r>
          </w:p>
        </w:tc>
      </w:tr>
      <w:tr w:rsidR="006E4AE6" w:rsidRPr="00136D3F" w14:paraId="3855DDB5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7330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Retired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6B19C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6501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877D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B94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7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369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43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BEC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D19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56%</w:t>
            </w:r>
          </w:p>
        </w:tc>
      </w:tr>
      <w:tr w:rsidR="006E4AE6" w:rsidRPr="00136D3F" w14:paraId="69AAF6F3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73DA6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974DB6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312C16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939B3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6B54E7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48EFBE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627EE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7C831E11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A782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arried/cohabiting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72143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5562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3C48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64C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5.4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F4DC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09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E40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7487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08%</w:t>
            </w:r>
          </w:p>
        </w:tc>
      </w:tr>
      <w:tr w:rsidR="006E4AE6" w:rsidRPr="00136D3F" w14:paraId="4D5E5FC9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57E84" w14:textId="77777777" w:rsidR="006E4AE6" w:rsidRPr="00136D3F" w:rsidRDefault="006E4AE6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Divorced/separated/widow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3700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1.2617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DA3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86A3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1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050DE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432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C9F7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%</w:t>
            </w:r>
          </w:p>
        </w:tc>
      </w:tr>
      <w:tr w:rsidR="006E4AE6" w:rsidRPr="00136D3F" w14:paraId="40F65EBA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8DC4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Residenc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8479B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3D147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47675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55027F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24DA67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F8057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1FE70BB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CDDC3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Town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453A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12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A61B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3BC3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3.0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7704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2545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6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EA61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21%</w:t>
            </w:r>
          </w:p>
        </w:tc>
      </w:tr>
      <w:tr w:rsidR="006E4AE6" w:rsidRPr="00136D3F" w14:paraId="6751DDA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1DE7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it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D307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36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F1C5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DB8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608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7E12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49C0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%</w:t>
            </w:r>
          </w:p>
        </w:tc>
      </w:tr>
      <w:tr w:rsidR="006E4AE6" w:rsidRPr="00136D3F" w14:paraId="04A15A62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4348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Per capita household income last year (continuou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056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F685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260E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BE6C3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0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C24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CB0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1%</w:t>
            </w:r>
          </w:p>
        </w:tc>
      </w:tr>
      <w:tr w:rsidR="006E4AE6" w:rsidRPr="00136D3F" w14:paraId="71D21CA5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3D1513E1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CA8740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773F5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C541D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C7AF9FF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4D563E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66A4E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0559E888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1CC38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hronic diseases (number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2457EF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34E52A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C4A60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923507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D1B21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A9777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125BE360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A4F05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653B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6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5CE8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A68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6E0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28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706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47A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65%</w:t>
            </w:r>
          </w:p>
        </w:tc>
      </w:tr>
      <w:tr w:rsidR="006E4AE6" w:rsidRPr="00136D3F" w14:paraId="57F8B32E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EA553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95DFC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45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578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8F3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2214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5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28B6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277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3%</w:t>
            </w:r>
          </w:p>
        </w:tc>
      </w:tr>
      <w:tr w:rsidR="006E4AE6" w:rsidRPr="00136D3F" w14:paraId="6443BE7C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D954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61C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8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F4D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CB4A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A3F0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66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0044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BA8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7%</w:t>
            </w:r>
          </w:p>
        </w:tc>
      </w:tr>
      <w:tr w:rsidR="006E4AE6" w:rsidRPr="00136D3F" w14:paraId="6E462ADF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15EF750A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E69B9E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90CBDE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DD7C7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3FBBFC3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BF864F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4662B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6D559B09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79AEF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Lifestyl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2F884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8C1A9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E58E1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488E3D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99A6F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A829B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475A2B7E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99A4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Alcohol drinking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7D55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BF226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976FB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3A545A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66CE11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03302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29DD94D4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61E1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drinker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DE2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BA8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A0C5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80EAC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7E4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4408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34%</w:t>
            </w:r>
          </w:p>
        </w:tc>
      </w:tr>
      <w:tr w:rsidR="006E4AE6" w:rsidRPr="00136D3F" w14:paraId="38FE4F94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4BA1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drinker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2552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77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9FB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1231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C33F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2B2A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C3FF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%</w:t>
            </w:r>
          </w:p>
        </w:tc>
      </w:tr>
      <w:tr w:rsidR="006E4AE6" w:rsidRPr="00136D3F" w14:paraId="5645691E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B5BD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A2BC664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669CA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959B7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795542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6C88D9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EC675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1EA2DA26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E8F0C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smok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8F7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14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5C0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4B72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8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2573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9885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1436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8%</w:t>
            </w:r>
          </w:p>
        </w:tc>
      </w:tr>
      <w:tr w:rsidR="006E4AE6" w:rsidRPr="00136D3F" w14:paraId="57A6DC79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AB95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smoker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73C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50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94C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456F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C57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88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CB64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AB82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%</w:t>
            </w:r>
          </w:p>
        </w:tc>
      </w:tr>
      <w:tr w:rsidR="006E4AE6" w:rsidRPr="00136D3F" w14:paraId="3E699C1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4EBEB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Knowledge of Dietary Pagod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B67AB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5731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4E80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5DB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9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6E59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4501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9C9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1D8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99%</w:t>
            </w:r>
          </w:p>
        </w:tc>
      </w:tr>
      <w:tr w:rsidR="006E4AE6" w:rsidRPr="00136D3F" w14:paraId="2CACFD6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6E1F8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Have medical insur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7D45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7470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9E12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F5CF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DB092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31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7FC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75C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%</w:t>
            </w:r>
          </w:p>
        </w:tc>
      </w:tr>
      <w:tr w:rsidR="006E4AE6" w:rsidRPr="00136D3F" w14:paraId="54B3099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3823568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5479A3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F41C1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E6EF6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7B3A1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56FEE2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11172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0369137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3C370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OVID-19 related variabl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0ED9ADF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5B282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20B43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AE7D7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10361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F8FF5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2420F873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C61C4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osing job due to COVID-1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F9C7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34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2F35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D8C6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0D9D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01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AF0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441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%</w:t>
            </w:r>
          </w:p>
        </w:tc>
      </w:tr>
      <w:tr w:rsidR="006E4AE6" w:rsidRPr="00136D3F" w14:paraId="562E2F4B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81711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Self-reported family member COVID-19 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9F0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65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582D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942A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EE4A0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8D9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ADE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%</w:t>
            </w:r>
          </w:p>
        </w:tc>
      </w:tr>
      <w:tr w:rsidR="006E4AE6" w:rsidRPr="00136D3F" w14:paraId="13E241FC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9340D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food shortage during COVID-19 lockdow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EAE7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96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7D99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3E8F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68BD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12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4D5E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FD8F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%</w:t>
            </w:r>
          </w:p>
        </w:tc>
      </w:tr>
      <w:tr w:rsidR="006E4AE6" w:rsidRPr="00136D3F" w14:paraId="274B38D5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2F5F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medication shortage during COVID-19 lockdow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82CA6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80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5ADA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4A9B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234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70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64B6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7D535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%</w:t>
            </w:r>
          </w:p>
        </w:tc>
      </w:tr>
      <w:tr w:rsidR="006E4AE6" w:rsidRPr="00136D3F" w14:paraId="7EDAA959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1069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ngaging in any physical activity/exercise during COVID-19 lockdow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23521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9027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1A8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FB0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6.7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DD56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7472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050B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5723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7.42%</w:t>
            </w:r>
          </w:p>
        </w:tc>
      </w:tr>
      <w:tr w:rsidR="006E4AE6" w:rsidRPr="00136D3F" w14:paraId="0647E817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FBCBC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Pandemic severity in the province of reside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184672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536E9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C55A8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7300E6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9A508A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494E26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6E4AE6" w:rsidRPr="00136D3F" w14:paraId="34C316C0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F7D7F" w14:textId="77777777" w:rsidR="006E4AE6" w:rsidRPr="00136D3F" w:rsidRDefault="006E4AE6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2 pandemic ar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E1B05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28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7D4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434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4088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44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624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BC9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%</w:t>
            </w:r>
          </w:p>
        </w:tc>
      </w:tr>
      <w:tr w:rsidR="006E4AE6" w:rsidRPr="00136D3F" w14:paraId="057B0BE2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884F" w14:textId="77777777" w:rsidR="006E4AE6" w:rsidRPr="00136D3F" w:rsidRDefault="006E4AE6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3 pandemic ar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2043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8386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04A7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2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64DF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9E22F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37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FCA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EC90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%</w:t>
            </w:r>
          </w:p>
        </w:tc>
      </w:tr>
      <w:tr w:rsidR="006E4AE6" w:rsidRPr="00136D3F" w14:paraId="3A0588A1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3A016" w14:textId="77777777" w:rsidR="006E4AE6" w:rsidRPr="00136D3F" w:rsidRDefault="006E4AE6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4 pandemic ar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154AB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701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F473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3887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08E9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872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D97A8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FC6AC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64%</w:t>
            </w:r>
          </w:p>
        </w:tc>
      </w:tr>
      <w:tr w:rsidR="006E4AE6" w:rsidRPr="00136D3F" w14:paraId="187D4DF3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61A8" w14:textId="77777777" w:rsidR="006E4AE6" w:rsidRPr="00136D3F" w:rsidRDefault="006E4AE6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lastRenderedPageBreak/>
              <w:t>Level 5 pandemic ar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A235B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9334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B0BD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00EA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5.9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D0B1A" w14:textId="77777777" w:rsidR="006E4AE6" w:rsidRPr="00136D3F" w:rsidRDefault="006E4AE6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−0.9773</w:t>
            </w:r>
            <w:r w:rsidRPr="00136D3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D0DF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CA83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4.18%</w:t>
            </w:r>
          </w:p>
        </w:tc>
      </w:tr>
      <w:tr w:rsidR="006E4AE6" w:rsidRPr="00136D3F" w14:paraId="10FA32C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1735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 of Covid-19 related variabl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59AFB02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9C62C1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56A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55A755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54BD2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A20B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8%</w:t>
            </w:r>
          </w:p>
        </w:tc>
      </w:tr>
      <w:tr w:rsidR="006E4AE6" w:rsidRPr="00136D3F" w14:paraId="55E9712D" w14:textId="77777777" w:rsidTr="00F5020B">
        <w:trPr>
          <w:trHeight w:val="255"/>
          <w:jc w:val="center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B9BCA" w14:textId="77777777" w:rsidR="006E4AE6" w:rsidRPr="00136D3F" w:rsidRDefault="006E4AE6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492D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2F324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67129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1DDD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9DBE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E88F7" w14:textId="77777777" w:rsidR="006E4AE6" w:rsidRPr="00136D3F" w:rsidRDefault="006E4AE6" w:rsidP="00F5020B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14:paraId="77A7B884" w14:textId="77777777" w:rsidR="006E4AE6" w:rsidRPr="00136D3F" w:rsidRDefault="006E4AE6" w:rsidP="006E4AE6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77481F">
        <w:rPr>
          <w:rFonts w:ascii="Times New Roman" w:eastAsia="等线" w:hAnsi="Times New Roman" w:cs="Times New Roman"/>
          <w:sz w:val="18"/>
          <w:szCs w:val="18"/>
        </w:rPr>
        <w:t xml:space="preserve">Notes: </w:t>
      </w:r>
      <w:r w:rsidRPr="0077481F">
        <w:rPr>
          <w:rFonts w:ascii="Times New Roman" w:eastAsia="等线 Light" w:hAnsi="Times New Roman" w:cs="Times New Roman"/>
          <w:sz w:val="18"/>
          <w:szCs w:val="18"/>
        </w:rPr>
        <w:t xml:space="preserve">CI =Concentration Index of factor k.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1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5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1. </w:t>
      </w:r>
    </w:p>
    <w:p w14:paraId="785E92BD" w14:textId="77777777" w:rsidR="006E4AE6" w:rsidRPr="00136D3F" w:rsidRDefault="006E4AE6" w:rsidP="006E4AE6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136D3F">
        <w:rPr>
          <w:rFonts w:ascii="Times New Roman" w:eastAsia="等线 Light" w:hAnsi="Times New Roman" w:cs="Times New Roman"/>
          <w:sz w:val="18"/>
          <w:szCs w:val="18"/>
          <w:vertAlign w:val="superscript"/>
        </w:rPr>
        <w:t xml:space="preserve">a </w:t>
      </w:r>
      <w:r w:rsidRPr="00136D3F">
        <w:rPr>
          <w:rFonts w:ascii="Times New Roman" w:eastAsia="等线" w:hAnsi="Times New Roman" w:cs="Times New Roman"/>
          <w:sz w:val="18"/>
          <w:szCs w:val="18"/>
        </w:rPr>
        <w:t>Contribution (%) is defined as the contribution of each factor to the total explained part.</w:t>
      </w:r>
    </w:p>
    <w:p w14:paraId="2B50390C" w14:textId="77777777" w:rsidR="00A85A2D" w:rsidRPr="006E4AE6" w:rsidRDefault="00A85A2D"/>
    <w:sectPr w:rsidR="00A85A2D" w:rsidRPr="006E4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A25A9" w14:textId="77777777" w:rsidR="00471977" w:rsidRDefault="00471977" w:rsidP="006E4AE6">
      <w:r>
        <w:separator/>
      </w:r>
    </w:p>
  </w:endnote>
  <w:endnote w:type="continuationSeparator" w:id="0">
    <w:p w14:paraId="0A673AA5" w14:textId="77777777" w:rsidR="00471977" w:rsidRDefault="00471977" w:rsidP="006E4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D6B95" w14:textId="77777777" w:rsidR="00471977" w:rsidRDefault="00471977" w:rsidP="006E4AE6">
      <w:r>
        <w:separator/>
      </w:r>
    </w:p>
  </w:footnote>
  <w:footnote w:type="continuationSeparator" w:id="0">
    <w:p w14:paraId="49410F1E" w14:textId="77777777" w:rsidR="00471977" w:rsidRDefault="00471977" w:rsidP="006E4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2D"/>
    <w:rsid w:val="0000504D"/>
    <w:rsid w:val="00471977"/>
    <w:rsid w:val="006E4AE6"/>
    <w:rsid w:val="00723A5B"/>
    <w:rsid w:val="008E5B16"/>
    <w:rsid w:val="00A85A2D"/>
    <w:rsid w:val="00E6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7370C"/>
  <w15:chartTrackingRefBased/>
  <w15:docId w15:val="{5D52871F-23B3-499B-93F2-57B3D228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4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AE6"/>
    <w:rPr>
      <w:sz w:val="18"/>
      <w:szCs w:val="18"/>
    </w:rPr>
  </w:style>
  <w:style w:type="table" w:styleId="a7">
    <w:name w:val="Table Grid"/>
    <w:basedOn w:val="a1"/>
    <w:uiPriority w:val="39"/>
    <w:rsid w:val="006E4AE6"/>
    <w:rPr>
      <w:rFonts w:ascii="等线" w:eastAsia="等线" w:hAnsi="等线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lanlin_D</cp:lastModifiedBy>
  <cp:revision>4</cp:revision>
  <dcterms:created xsi:type="dcterms:W3CDTF">2020-12-27T07:51:00Z</dcterms:created>
  <dcterms:modified xsi:type="dcterms:W3CDTF">2021-03-29T06:50:00Z</dcterms:modified>
</cp:coreProperties>
</file>